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2288" w:rsidRPr="005B2288" w:rsidRDefault="005B2288" w:rsidP="005B2288">
      <w:pPr>
        <w:rPr>
          <w:lang w:val="en-US"/>
        </w:rPr>
      </w:pPr>
      <w:proofErr w:type="spellStart"/>
      <w:proofErr w:type="gramStart"/>
      <w:r w:rsidRPr="005B2288">
        <w:rPr>
          <w:lang w:val="en-US"/>
        </w:rPr>
        <w:t>qPCR</w:t>
      </w:r>
      <w:proofErr w:type="spellEnd"/>
      <w:proofErr w:type="gramEnd"/>
      <w:r w:rsidRPr="005B2288">
        <w:rPr>
          <w:lang w:val="en-US"/>
        </w:rPr>
        <w:t xml:space="preserve"> primers for </w:t>
      </w:r>
      <w:proofErr w:type="spellStart"/>
      <w:r w:rsidRPr="005B2288">
        <w:rPr>
          <w:lang w:val="en-US"/>
        </w:rPr>
        <w:t>Platynereis</w:t>
      </w:r>
      <w:proofErr w:type="spellEnd"/>
      <w:r w:rsidRPr="005B2288">
        <w:rPr>
          <w:lang w:val="en-US"/>
        </w:rPr>
        <w:t xml:space="preserve"> </w:t>
      </w:r>
      <w:proofErr w:type="spellStart"/>
      <w:r w:rsidRPr="005B2288">
        <w:rPr>
          <w:lang w:val="en-US"/>
        </w:rPr>
        <w:t>dumerilii</w:t>
      </w:r>
      <w:proofErr w:type="spellEnd"/>
      <w:r w:rsidRPr="005B2288">
        <w:rPr>
          <w:lang w:val="en-US"/>
        </w:rPr>
        <w:t xml:space="preserve"> extracellular genes</w:t>
      </w:r>
    </w:p>
    <w:p w:rsidR="005B2288" w:rsidRPr="005B2288" w:rsidRDefault="005B2288" w:rsidP="005B2288">
      <w:pPr>
        <w:rPr>
          <w:lang w:val="en-US"/>
        </w:rPr>
      </w:pPr>
    </w:p>
    <w:p w:rsidR="005B2288" w:rsidRDefault="005B2288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A1a-F</w:t>
      </w:r>
    </w:p>
    <w:p w:rsidR="005B2288" w:rsidRDefault="005B2288" w:rsidP="005B2288">
      <w:r>
        <w:t>TGAGAGACGTTCTGCCCAAA</w:t>
      </w:r>
    </w:p>
    <w:p w:rsidR="005B2288" w:rsidRDefault="005B2288" w:rsidP="005B2288"/>
    <w:p w:rsidR="005B2288" w:rsidRDefault="005B2288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A</w:t>
      </w:r>
      <w:r w:rsidR="00385280">
        <w:t>1a</w:t>
      </w:r>
      <w:r>
        <w:t>-R</w:t>
      </w:r>
    </w:p>
    <w:p w:rsidR="005B2288" w:rsidRDefault="005B2288" w:rsidP="005B2288">
      <w:r>
        <w:t>GGCTCCAGGAATCGTTATCG</w:t>
      </w:r>
    </w:p>
    <w:p w:rsidR="005B2288" w:rsidRDefault="005B2288" w:rsidP="005B2288"/>
    <w:p w:rsidR="005B2288" w:rsidRDefault="005B2288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</w:t>
      </w:r>
      <w:r w:rsidR="00385280">
        <w:t>A1b</w:t>
      </w:r>
      <w:r>
        <w:t>-F</w:t>
      </w:r>
    </w:p>
    <w:p w:rsidR="005B2288" w:rsidRDefault="005B2288" w:rsidP="005B2288">
      <w:r>
        <w:t>AAAGTTGGGAGATGTGCCATTT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A1b</w:t>
      </w:r>
      <w:r w:rsidR="005B2288">
        <w:t>-R</w:t>
      </w:r>
    </w:p>
    <w:p w:rsidR="005B2288" w:rsidRDefault="005B2288" w:rsidP="005B2288">
      <w:r>
        <w:t>CGGGCAAAGTGTCCAAGAA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A1c</w:t>
      </w:r>
      <w:r w:rsidR="005B2288">
        <w:t>-F</w:t>
      </w:r>
    </w:p>
    <w:p w:rsidR="005B2288" w:rsidRDefault="005B2288" w:rsidP="005B2288">
      <w:r>
        <w:t>CTCTGCTCTTGCCCATTACG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A1c</w:t>
      </w:r>
      <w:r w:rsidR="005B2288">
        <w:t>-R</w:t>
      </w:r>
    </w:p>
    <w:p w:rsidR="005B2288" w:rsidRDefault="005B2288" w:rsidP="005B2288">
      <w:r>
        <w:t>TTCCTTGAAGGGAATGCTTG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A1d</w:t>
      </w:r>
      <w:r w:rsidR="005B2288">
        <w:t>-F</w:t>
      </w:r>
    </w:p>
    <w:p w:rsidR="005B2288" w:rsidRDefault="005B2288" w:rsidP="005B2288">
      <w:r>
        <w:t>GAAGAGCGTGCACGTTTTGAG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A1d</w:t>
      </w:r>
      <w:r w:rsidR="005B2288">
        <w:t>-R</w:t>
      </w:r>
    </w:p>
    <w:p w:rsidR="005B2288" w:rsidRDefault="005B2288" w:rsidP="005B2288">
      <w:r>
        <w:t>GTCTCCAGAAAAAATGTTGTCG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A2</w:t>
      </w:r>
      <w:r w:rsidR="005B2288">
        <w:t>-F</w:t>
      </w:r>
    </w:p>
    <w:p w:rsidR="005B2288" w:rsidRDefault="005B2288" w:rsidP="005B2288">
      <w:r>
        <w:lastRenderedPageBreak/>
        <w:t>CGGCTTCGACAGAATCATCTC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A2</w:t>
      </w:r>
      <w:r w:rsidR="005B2288">
        <w:t>-R</w:t>
      </w:r>
    </w:p>
    <w:p w:rsidR="005B2288" w:rsidRDefault="005B2288" w:rsidP="005B2288">
      <w:r>
        <w:t>CCAGTTGGGCCTGAAGGA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B1</w:t>
      </w:r>
      <w:r w:rsidR="005B2288">
        <w:t>-F</w:t>
      </w:r>
    </w:p>
    <w:p w:rsidR="005B2288" w:rsidRDefault="005B2288" w:rsidP="005B2288">
      <w:r>
        <w:t>CAGGCTCTTTGGCAATCCA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B1</w:t>
      </w:r>
      <w:r w:rsidR="005B2288">
        <w:t>-R</w:t>
      </w:r>
    </w:p>
    <w:p w:rsidR="005B2288" w:rsidRDefault="005B2288" w:rsidP="005B2288">
      <w:r>
        <w:t>GCCGATGATGGTTCTCTTTCC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B2</w:t>
      </w:r>
      <w:r w:rsidR="005B2288">
        <w:t>-F</w:t>
      </w:r>
    </w:p>
    <w:p w:rsidR="005B2288" w:rsidRDefault="005B2288" w:rsidP="005B2288">
      <w:r>
        <w:t>AGCTGCCGATAGGAAGACC</w:t>
      </w:r>
    </w:p>
    <w:p w:rsidR="005B2288" w:rsidRDefault="005B2288" w:rsidP="005B2288"/>
    <w:p w:rsidR="005B2288" w:rsidRDefault="00385280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EgbB2</w:t>
      </w:r>
      <w:r w:rsidR="005B2288">
        <w:t>-R</w:t>
      </w:r>
    </w:p>
    <w:p w:rsidR="005B2288" w:rsidRDefault="005B2288" w:rsidP="005B2288">
      <w:r>
        <w:t>GTGAACTCAGCGGACCAGA</w:t>
      </w:r>
    </w:p>
    <w:p w:rsidR="005B2288" w:rsidRDefault="005B2288" w:rsidP="005B2288"/>
    <w:p w:rsidR="005B2288" w:rsidRDefault="005B2288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cdc5-F</w:t>
      </w:r>
    </w:p>
    <w:p w:rsidR="005B2288" w:rsidRDefault="005B2288" w:rsidP="005B2288">
      <w:r>
        <w:t>CCTATTGACATGGACGAAGATG</w:t>
      </w:r>
    </w:p>
    <w:p w:rsidR="005B2288" w:rsidRDefault="005B2288" w:rsidP="005B2288"/>
    <w:p w:rsidR="005B2288" w:rsidRDefault="005B2288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cdc5-R</w:t>
      </w:r>
    </w:p>
    <w:p w:rsidR="005B2288" w:rsidRDefault="005B2288" w:rsidP="005B2288">
      <w:r>
        <w:t>TTCCCTGTGTGTTCGCAAG</w:t>
      </w:r>
    </w:p>
    <w:p w:rsidR="005B2288" w:rsidRDefault="005B2288" w:rsidP="005B2288"/>
    <w:p w:rsidR="005B2288" w:rsidRDefault="005B2288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rps9-F</w:t>
      </w:r>
    </w:p>
    <w:p w:rsidR="005B2288" w:rsidRDefault="005B2288" w:rsidP="005B2288">
      <w:r>
        <w:t>CGCCAGAGAGTTGCTGACT</w:t>
      </w:r>
    </w:p>
    <w:p w:rsidR="005B2288" w:rsidRDefault="005B2288" w:rsidP="005B2288"/>
    <w:p w:rsidR="005B2288" w:rsidRDefault="005B2288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rps9-R</w:t>
      </w:r>
    </w:p>
    <w:p w:rsidR="005B2288" w:rsidRDefault="005B2288" w:rsidP="005B2288">
      <w:r>
        <w:lastRenderedPageBreak/>
        <w:t>ACTCCAATACGGACCAGACG</w:t>
      </w:r>
    </w:p>
    <w:p w:rsidR="005B2288" w:rsidRDefault="005B2288" w:rsidP="005B2288"/>
    <w:p w:rsidR="005B2288" w:rsidRDefault="005B2288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</w:t>
      </w:r>
      <w:proofErr w:type="spellStart"/>
      <w:r>
        <w:t>sams</w:t>
      </w:r>
      <w:proofErr w:type="spellEnd"/>
      <w:r>
        <w:t>-F</w:t>
      </w:r>
    </w:p>
    <w:p w:rsidR="005B2288" w:rsidRDefault="005B2288" w:rsidP="005B2288">
      <w:r>
        <w:t>CAGCAACGGTGAAATAACCA</w:t>
      </w:r>
    </w:p>
    <w:p w:rsidR="005B2288" w:rsidRDefault="005B2288" w:rsidP="005B2288"/>
    <w:p w:rsidR="005B2288" w:rsidRDefault="005B2288" w:rsidP="005B2288">
      <w:r>
        <w:t>&gt;</w:t>
      </w:r>
      <w:proofErr w:type="spellStart"/>
      <w:r>
        <w:t>qPCR</w:t>
      </w:r>
      <w:proofErr w:type="spellEnd"/>
      <w:r>
        <w:t>-</w:t>
      </w:r>
      <w:proofErr w:type="spellStart"/>
      <w:r>
        <w:t>Pdu</w:t>
      </w:r>
      <w:proofErr w:type="spellEnd"/>
      <w:r>
        <w:t>-</w:t>
      </w:r>
      <w:proofErr w:type="spellStart"/>
      <w:r>
        <w:t>sams</w:t>
      </w:r>
      <w:proofErr w:type="spellEnd"/>
      <w:r>
        <w:t>-R</w:t>
      </w:r>
    </w:p>
    <w:p w:rsidR="00F71DF9" w:rsidRDefault="005B2288" w:rsidP="005B2288">
      <w:r>
        <w:t>CATCACTCACTTGATCGCAAA</w:t>
      </w:r>
    </w:p>
    <w:sectPr w:rsidR="00F71DF9" w:rsidSect="002654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B2288"/>
    <w:rsid w:val="00111439"/>
    <w:rsid w:val="0026545A"/>
    <w:rsid w:val="00385280"/>
    <w:rsid w:val="005B2288"/>
    <w:rsid w:val="006F32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45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32</Words>
  <Characters>731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ène</dc:creator>
  <cp:lastModifiedBy>Solène</cp:lastModifiedBy>
  <cp:revision>2</cp:revision>
  <dcterms:created xsi:type="dcterms:W3CDTF">2019-02-15T13:00:00Z</dcterms:created>
  <dcterms:modified xsi:type="dcterms:W3CDTF">2019-02-15T13:07:00Z</dcterms:modified>
</cp:coreProperties>
</file>